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6923D" w14:textId="77777777" w:rsidR="003D3902" w:rsidRPr="00CB637A" w:rsidRDefault="003D3902" w:rsidP="003D390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B637A">
        <w:rPr>
          <w:rFonts w:ascii="Times New Roman" w:hAnsi="Times New Roman" w:cs="Times New Roman"/>
          <w:b/>
          <w:bCs/>
          <w:lang w:val="en-US"/>
        </w:rPr>
        <w:t xml:space="preserve">Supplemental Figure 1. Correlation between GDS and local gyrification index in </w:t>
      </w:r>
      <w:proofErr w:type="spellStart"/>
      <w:r w:rsidRPr="00CB637A">
        <w:rPr>
          <w:rFonts w:ascii="Times New Roman" w:hAnsi="Times New Roman" w:cs="Times New Roman"/>
          <w:b/>
          <w:bCs/>
          <w:lang w:val="en-US"/>
        </w:rPr>
        <w:t>FTD</w:t>
      </w:r>
      <w:proofErr w:type="spellEnd"/>
      <w:r w:rsidRPr="00CB637A">
        <w:rPr>
          <w:rFonts w:ascii="Times New Roman" w:hAnsi="Times New Roman" w:cs="Times New Roman"/>
          <w:b/>
          <w:bCs/>
          <w:lang w:val="en-US"/>
        </w:rPr>
        <w:t xml:space="preserve"> subgroups.  </w:t>
      </w:r>
      <w:r w:rsidRPr="00CB637A">
        <w:rPr>
          <w:rFonts w:ascii="Times New Roman" w:hAnsi="Times New Roman" w:cs="Times New Roman"/>
          <w:lang w:val="en-US"/>
        </w:rPr>
        <w:t xml:space="preserve">In each </w:t>
      </w:r>
      <w:proofErr w:type="spellStart"/>
      <w:r w:rsidRPr="00CB637A">
        <w:rPr>
          <w:rFonts w:ascii="Times New Roman" w:hAnsi="Times New Roman" w:cs="Times New Roman"/>
          <w:lang w:val="en-US"/>
        </w:rPr>
        <w:t>FTD</w:t>
      </w:r>
      <w:proofErr w:type="spellEnd"/>
      <w:r w:rsidRPr="00CB637A">
        <w:rPr>
          <w:rFonts w:ascii="Times New Roman" w:hAnsi="Times New Roman" w:cs="Times New Roman"/>
          <w:lang w:val="en-US"/>
        </w:rPr>
        <w:t xml:space="preserve"> subtype depression severity correlates with a decreased </w:t>
      </w:r>
      <w:proofErr w:type="spellStart"/>
      <w:r w:rsidRPr="00CB637A">
        <w:rPr>
          <w:rFonts w:ascii="Times New Roman" w:hAnsi="Times New Roman" w:cs="Times New Roman"/>
          <w:lang w:val="en-US"/>
        </w:rPr>
        <w:t>lGI</w:t>
      </w:r>
      <w:proofErr w:type="spellEnd"/>
      <w:r w:rsidRPr="00CB637A">
        <w:rPr>
          <w:rFonts w:ascii="Times New Roman" w:hAnsi="Times New Roman" w:cs="Times New Roman"/>
          <w:lang w:val="en-US"/>
        </w:rPr>
        <w:t xml:space="preserve"> at the level of the left </w:t>
      </w:r>
      <w:proofErr w:type="spellStart"/>
      <w:r w:rsidRPr="00CB637A">
        <w:rPr>
          <w:rFonts w:ascii="Times New Roman" w:hAnsi="Times New Roman" w:cs="Times New Roman"/>
          <w:lang w:val="en-US"/>
        </w:rPr>
        <w:t>fronto</w:t>
      </w:r>
      <w:proofErr w:type="spellEnd"/>
      <w:r w:rsidRPr="00CB637A">
        <w:rPr>
          <w:rFonts w:ascii="Times New Roman" w:hAnsi="Times New Roman" w:cs="Times New Roman"/>
          <w:lang w:val="en-US"/>
        </w:rPr>
        <w:t xml:space="preserve">-temporal cortex and of the right </w:t>
      </w:r>
      <w:proofErr w:type="spellStart"/>
      <w:r w:rsidRPr="00CB637A">
        <w:rPr>
          <w:rFonts w:ascii="Times New Roman" w:hAnsi="Times New Roman" w:cs="Times New Roman"/>
          <w:lang w:val="en-US"/>
        </w:rPr>
        <w:t>fronto</w:t>
      </w:r>
      <w:proofErr w:type="spellEnd"/>
      <w:r w:rsidRPr="00CB637A">
        <w:rPr>
          <w:rFonts w:ascii="Times New Roman" w:hAnsi="Times New Roman" w:cs="Times New Roman"/>
          <w:lang w:val="en-US"/>
        </w:rPr>
        <w:t>-parietal cortex. Results are uncorrected (p&lt;0.05). Legend: red represents stronger correlation.</w:t>
      </w:r>
    </w:p>
    <w:p w14:paraId="3ADE050A" w14:textId="77777777" w:rsidR="005F620B" w:rsidRDefault="005F620B"/>
    <w:sectPr w:rsidR="005F62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902"/>
    <w:rsid w:val="000033E9"/>
    <w:rsid w:val="00005F4C"/>
    <w:rsid w:val="00013E5B"/>
    <w:rsid w:val="00014BD4"/>
    <w:rsid w:val="000161A9"/>
    <w:rsid w:val="00020FCC"/>
    <w:rsid w:val="00021C90"/>
    <w:rsid w:val="00024E45"/>
    <w:rsid w:val="0003134B"/>
    <w:rsid w:val="00032546"/>
    <w:rsid w:val="000337A9"/>
    <w:rsid w:val="000337AA"/>
    <w:rsid w:val="00034D8F"/>
    <w:rsid w:val="00042642"/>
    <w:rsid w:val="000464C9"/>
    <w:rsid w:val="000500B7"/>
    <w:rsid w:val="0005127E"/>
    <w:rsid w:val="00054BA2"/>
    <w:rsid w:val="00054F06"/>
    <w:rsid w:val="00055A34"/>
    <w:rsid w:val="00055D72"/>
    <w:rsid w:val="000601EB"/>
    <w:rsid w:val="0006027A"/>
    <w:rsid w:val="00061181"/>
    <w:rsid w:val="00063F8B"/>
    <w:rsid w:val="00066187"/>
    <w:rsid w:val="00066317"/>
    <w:rsid w:val="000705BF"/>
    <w:rsid w:val="00073D06"/>
    <w:rsid w:val="00075999"/>
    <w:rsid w:val="0007696E"/>
    <w:rsid w:val="000908F4"/>
    <w:rsid w:val="00091AF4"/>
    <w:rsid w:val="00094C05"/>
    <w:rsid w:val="00095853"/>
    <w:rsid w:val="00097E4A"/>
    <w:rsid w:val="000A289D"/>
    <w:rsid w:val="000A527E"/>
    <w:rsid w:val="000A7C3C"/>
    <w:rsid w:val="000B1D56"/>
    <w:rsid w:val="000B4E58"/>
    <w:rsid w:val="000B5377"/>
    <w:rsid w:val="000B727E"/>
    <w:rsid w:val="000C04AB"/>
    <w:rsid w:val="000C4848"/>
    <w:rsid w:val="000C6DFD"/>
    <w:rsid w:val="000C74B0"/>
    <w:rsid w:val="000C79AF"/>
    <w:rsid w:val="000D21AB"/>
    <w:rsid w:val="000D6120"/>
    <w:rsid w:val="000D6364"/>
    <w:rsid w:val="000D712B"/>
    <w:rsid w:val="000E312B"/>
    <w:rsid w:val="000E3C24"/>
    <w:rsid w:val="000E5695"/>
    <w:rsid w:val="000E59FA"/>
    <w:rsid w:val="000E60C7"/>
    <w:rsid w:val="000F501B"/>
    <w:rsid w:val="000F592D"/>
    <w:rsid w:val="000F626E"/>
    <w:rsid w:val="00100C69"/>
    <w:rsid w:val="001030BD"/>
    <w:rsid w:val="00104E5D"/>
    <w:rsid w:val="00105133"/>
    <w:rsid w:val="00105314"/>
    <w:rsid w:val="00105F9D"/>
    <w:rsid w:val="00110352"/>
    <w:rsid w:val="00111D5E"/>
    <w:rsid w:val="00111F8C"/>
    <w:rsid w:val="00113AE3"/>
    <w:rsid w:val="001140DB"/>
    <w:rsid w:val="001140E0"/>
    <w:rsid w:val="00114A49"/>
    <w:rsid w:val="001156CC"/>
    <w:rsid w:val="0012085C"/>
    <w:rsid w:val="0012265F"/>
    <w:rsid w:val="00122F34"/>
    <w:rsid w:val="001244C7"/>
    <w:rsid w:val="00125395"/>
    <w:rsid w:val="00132113"/>
    <w:rsid w:val="0013234C"/>
    <w:rsid w:val="001330AD"/>
    <w:rsid w:val="001352F8"/>
    <w:rsid w:val="001374C9"/>
    <w:rsid w:val="00140781"/>
    <w:rsid w:val="0014588B"/>
    <w:rsid w:val="00163A6C"/>
    <w:rsid w:val="00166CED"/>
    <w:rsid w:val="00167608"/>
    <w:rsid w:val="00167AC6"/>
    <w:rsid w:val="0017050D"/>
    <w:rsid w:val="001712EB"/>
    <w:rsid w:val="001801C9"/>
    <w:rsid w:val="001812E9"/>
    <w:rsid w:val="001819FD"/>
    <w:rsid w:val="00182F4D"/>
    <w:rsid w:val="001846FE"/>
    <w:rsid w:val="00191E1F"/>
    <w:rsid w:val="0019343A"/>
    <w:rsid w:val="00193F88"/>
    <w:rsid w:val="00194884"/>
    <w:rsid w:val="00196386"/>
    <w:rsid w:val="00197E8D"/>
    <w:rsid w:val="001A044F"/>
    <w:rsid w:val="001A2D95"/>
    <w:rsid w:val="001A6798"/>
    <w:rsid w:val="001A6C07"/>
    <w:rsid w:val="001A6D2F"/>
    <w:rsid w:val="001B1D8E"/>
    <w:rsid w:val="001B27AB"/>
    <w:rsid w:val="001B6E02"/>
    <w:rsid w:val="001C29C8"/>
    <w:rsid w:val="001D6F78"/>
    <w:rsid w:val="001E0A0C"/>
    <w:rsid w:val="001E19A4"/>
    <w:rsid w:val="001E3614"/>
    <w:rsid w:val="001E3AA8"/>
    <w:rsid w:val="001E5205"/>
    <w:rsid w:val="001E7BE6"/>
    <w:rsid w:val="001F1779"/>
    <w:rsid w:val="001F2FCC"/>
    <w:rsid w:val="001F30B0"/>
    <w:rsid w:val="001F77D9"/>
    <w:rsid w:val="00201C9C"/>
    <w:rsid w:val="00202B42"/>
    <w:rsid w:val="002048A1"/>
    <w:rsid w:val="00206087"/>
    <w:rsid w:val="00211BF8"/>
    <w:rsid w:val="00211D1B"/>
    <w:rsid w:val="00213920"/>
    <w:rsid w:val="00214A21"/>
    <w:rsid w:val="00215479"/>
    <w:rsid w:val="00221FB5"/>
    <w:rsid w:val="00226CA1"/>
    <w:rsid w:val="002278C8"/>
    <w:rsid w:val="00232238"/>
    <w:rsid w:val="00232B95"/>
    <w:rsid w:val="00234FE6"/>
    <w:rsid w:val="00235795"/>
    <w:rsid w:val="00235913"/>
    <w:rsid w:val="002373BB"/>
    <w:rsid w:val="00240259"/>
    <w:rsid w:val="00241601"/>
    <w:rsid w:val="002454A5"/>
    <w:rsid w:val="00245C47"/>
    <w:rsid w:val="00246221"/>
    <w:rsid w:val="002464A7"/>
    <w:rsid w:val="00246D56"/>
    <w:rsid w:val="002475F6"/>
    <w:rsid w:val="00251E1A"/>
    <w:rsid w:val="0025236C"/>
    <w:rsid w:val="002529DB"/>
    <w:rsid w:val="00260286"/>
    <w:rsid w:val="00263299"/>
    <w:rsid w:val="00263985"/>
    <w:rsid w:val="00265E97"/>
    <w:rsid w:val="002661D0"/>
    <w:rsid w:val="00271AF7"/>
    <w:rsid w:val="0028006A"/>
    <w:rsid w:val="0028264A"/>
    <w:rsid w:val="002827E3"/>
    <w:rsid w:val="00282D24"/>
    <w:rsid w:val="00282D49"/>
    <w:rsid w:val="002A1F9F"/>
    <w:rsid w:val="002A27CA"/>
    <w:rsid w:val="002B1C69"/>
    <w:rsid w:val="002B4857"/>
    <w:rsid w:val="002B690C"/>
    <w:rsid w:val="002B7DCF"/>
    <w:rsid w:val="002C22C2"/>
    <w:rsid w:val="002C32C5"/>
    <w:rsid w:val="002C6572"/>
    <w:rsid w:val="002D2741"/>
    <w:rsid w:val="002D2860"/>
    <w:rsid w:val="002D7D54"/>
    <w:rsid w:val="002E29F8"/>
    <w:rsid w:val="002E3EE3"/>
    <w:rsid w:val="002F2EDB"/>
    <w:rsid w:val="002F5E92"/>
    <w:rsid w:val="003041A5"/>
    <w:rsid w:val="00310BE8"/>
    <w:rsid w:val="0031129A"/>
    <w:rsid w:val="003140A8"/>
    <w:rsid w:val="00315495"/>
    <w:rsid w:val="003173EE"/>
    <w:rsid w:val="0031750A"/>
    <w:rsid w:val="0032035D"/>
    <w:rsid w:val="00324570"/>
    <w:rsid w:val="00326D38"/>
    <w:rsid w:val="003278E3"/>
    <w:rsid w:val="00333A2D"/>
    <w:rsid w:val="00334D3F"/>
    <w:rsid w:val="0033586A"/>
    <w:rsid w:val="00340759"/>
    <w:rsid w:val="0034094A"/>
    <w:rsid w:val="003417CF"/>
    <w:rsid w:val="00343419"/>
    <w:rsid w:val="00345CEF"/>
    <w:rsid w:val="00346F50"/>
    <w:rsid w:val="00347AF6"/>
    <w:rsid w:val="0035069A"/>
    <w:rsid w:val="00350F24"/>
    <w:rsid w:val="0035212C"/>
    <w:rsid w:val="00353375"/>
    <w:rsid w:val="003533AA"/>
    <w:rsid w:val="00356AAE"/>
    <w:rsid w:val="00361CE8"/>
    <w:rsid w:val="0036467F"/>
    <w:rsid w:val="0036687E"/>
    <w:rsid w:val="003703E5"/>
    <w:rsid w:val="003715BA"/>
    <w:rsid w:val="00376A4E"/>
    <w:rsid w:val="00376B81"/>
    <w:rsid w:val="00380683"/>
    <w:rsid w:val="00385BB9"/>
    <w:rsid w:val="003951FF"/>
    <w:rsid w:val="00396B56"/>
    <w:rsid w:val="00397279"/>
    <w:rsid w:val="003A261E"/>
    <w:rsid w:val="003A3975"/>
    <w:rsid w:val="003A67E9"/>
    <w:rsid w:val="003B03D2"/>
    <w:rsid w:val="003B28CD"/>
    <w:rsid w:val="003B62CF"/>
    <w:rsid w:val="003C0B85"/>
    <w:rsid w:val="003C105C"/>
    <w:rsid w:val="003C19E0"/>
    <w:rsid w:val="003C46DF"/>
    <w:rsid w:val="003C7EEF"/>
    <w:rsid w:val="003D0BB9"/>
    <w:rsid w:val="003D2C78"/>
    <w:rsid w:val="003D2ED1"/>
    <w:rsid w:val="003D3902"/>
    <w:rsid w:val="003D41AA"/>
    <w:rsid w:val="003E2DA2"/>
    <w:rsid w:val="003E5989"/>
    <w:rsid w:val="003E7A3E"/>
    <w:rsid w:val="003E7EDE"/>
    <w:rsid w:val="003F0AAC"/>
    <w:rsid w:val="003F3FF6"/>
    <w:rsid w:val="003F62B9"/>
    <w:rsid w:val="003F7D88"/>
    <w:rsid w:val="00401CF6"/>
    <w:rsid w:val="004038F9"/>
    <w:rsid w:val="00405206"/>
    <w:rsid w:val="00405ADA"/>
    <w:rsid w:val="00406DF6"/>
    <w:rsid w:val="004077A2"/>
    <w:rsid w:val="00407B57"/>
    <w:rsid w:val="0041369B"/>
    <w:rsid w:val="004177DB"/>
    <w:rsid w:val="00421227"/>
    <w:rsid w:val="00422A85"/>
    <w:rsid w:val="004313BA"/>
    <w:rsid w:val="00432FC8"/>
    <w:rsid w:val="00433693"/>
    <w:rsid w:val="00436ED2"/>
    <w:rsid w:val="0043785D"/>
    <w:rsid w:val="00440D32"/>
    <w:rsid w:val="004411AA"/>
    <w:rsid w:val="00442A48"/>
    <w:rsid w:val="0044381B"/>
    <w:rsid w:val="00443892"/>
    <w:rsid w:val="00455407"/>
    <w:rsid w:val="004562A4"/>
    <w:rsid w:val="004577E3"/>
    <w:rsid w:val="00466C3E"/>
    <w:rsid w:val="0047019C"/>
    <w:rsid w:val="00477903"/>
    <w:rsid w:val="00482DE3"/>
    <w:rsid w:val="00491FB8"/>
    <w:rsid w:val="00494960"/>
    <w:rsid w:val="0049550B"/>
    <w:rsid w:val="0049554F"/>
    <w:rsid w:val="00496079"/>
    <w:rsid w:val="0049607B"/>
    <w:rsid w:val="00497B73"/>
    <w:rsid w:val="004A3428"/>
    <w:rsid w:val="004A43B2"/>
    <w:rsid w:val="004A51D2"/>
    <w:rsid w:val="004A53BB"/>
    <w:rsid w:val="004A56B8"/>
    <w:rsid w:val="004A71FF"/>
    <w:rsid w:val="004B0B33"/>
    <w:rsid w:val="004B15C5"/>
    <w:rsid w:val="004C1101"/>
    <w:rsid w:val="004C5F4F"/>
    <w:rsid w:val="004C6DBC"/>
    <w:rsid w:val="004D0532"/>
    <w:rsid w:val="004D0AD3"/>
    <w:rsid w:val="004D211A"/>
    <w:rsid w:val="004D2489"/>
    <w:rsid w:val="004D256B"/>
    <w:rsid w:val="004D28FE"/>
    <w:rsid w:val="004D29C3"/>
    <w:rsid w:val="004D362D"/>
    <w:rsid w:val="004D4D6F"/>
    <w:rsid w:val="004E0AB4"/>
    <w:rsid w:val="004E1EE5"/>
    <w:rsid w:val="004E2888"/>
    <w:rsid w:val="004E32AD"/>
    <w:rsid w:val="004E42DA"/>
    <w:rsid w:val="004E5F87"/>
    <w:rsid w:val="004E6E83"/>
    <w:rsid w:val="004F25FC"/>
    <w:rsid w:val="004F3B03"/>
    <w:rsid w:val="004F47D7"/>
    <w:rsid w:val="004F7E42"/>
    <w:rsid w:val="005015E4"/>
    <w:rsid w:val="005036AB"/>
    <w:rsid w:val="00504573"/>
    <w:rsid w:val="00505DBB"/>
    <w:rsid w:val="00513383"/>
    <w:rsid w:val="00513E01"/>
    <w:rsid w:val="00515035"/>
    <w:rsid w:val="0051522D"/>
    <w:rsid w:val="005154FF"/>
    <w:rsid w:val="0051563E"/>
    <w:rsid w:val="00515C69"/>
    <w:rsid w:val="00515D72"/>
    <w:rsid w:val="0051687F"/>
    <w:rsid w:val="00516898"/>
    <w:rsid w:val="00517AA0"/>
    <w:rsid w:val="00523B2D"/>
    <w:rsid w:val="00523FA0"/>
    <w:rsid w:val="005248CD"/>
    <w:rsid w:val="00526BC3"/>
    <w:rsid w:val="00526EEE"/>
    <w:rsid w:val="00527AA2"/>
    <w:rsid w:val="00535292"/>
    <w:rsid w:val="00537232"/>
    <w:rsid w:val="005431E4"/>
    <w:rsid w:val="00544D8F"/>
    <w:rsid w:val="005470F6"/>
    <w:rsid w:val="00555B7F"/>
    <w:rsid w:val="005560C3"/>
    <w:rsid w:val="00556B00"/>
    <w:rsid w:val="00562922"/>
    <w:rsid w:val="00564A4B"/>
    <w:rsid w:val="00570C33"/>
    <w:rsid w:val="00570E4B"/>
    <w:rsid w:val="005749B8"/>
    <w:rsid w:val="00574B6C"/>
    <w:rsid w:val="00577358"/>
    <w:rsid w:val="005810F7"/>
    <w:rsid w:val="00581DA5"/>
    <w:rsid w:val="0058200C"/>
    <w:rsid w:val="00583DCF"/>
    <w:rsid w:val="00586BFF"/>
    <w:rsid w:val="00590417"/>
    <w:rsid w:val="00591B7B"/>
    <w:rsid w:val="00591CF6"/>
    <w:rsid w:val="005A0154"/>
    <w:rsid w:val="005A05E0"/>
    <w:rsid w:val="005A1495"/>
    <w:rsid w:val="005A2088"/>
    <w:rsid w:val="005A2685"/>
    <w:rsid w:val="005A2A56"/>
    <w:rsid w:val="005A3706"/>
    <w:rsid w:val="005A3EA9"/>
    <w:rsid w:val="005A5834"/>
    <w:rsid w:val="005B317D"/>
    <w:rsid w:val="005B404C"/>
    <w:rsid w:val="005B752E"/>
    <w:rsid w:val="005C08C7"/>
    <w:rsid w:val="005C1E21"/>
    <w:rsid w:val="005C4E5C"/>
    <w:rsid w:val="005C511D"/>
    <w:rsid w:val="005D2574"/>
    <w:rsid w:val="005D318B"/>
    <w:rsid w:val="005D5DFA"/>
    <w:rsid w:val="005D7740"/>
    <w:rsid w:val="005E0BFD"/>
    <w:rsid w:val="005E21F1"/>
    <w:rsid w:val="005E3706"/>
    <w:rsid w:val="005E5249"/>
    <w:rsid w:val="005E5CF8"/>
    <w:rsid w:val="005E6FED"/>
    <w:rsid w:val="005F0C33"/>
    <w:rsid w:val="005F1305"/>
    <w:rsid w:val="005F285C"/>
    <w:rsid w:val="005F352F"/>
    <w:rsid w:val="005F3ADC"/>
    <w:rsid w:val="005F5293"/>
    <w:rsid w:val="005F620B"/>
    <w:rsid w:val="005F649D"/>
    <w:rsid w:val="005F7A16"/>
    <w:rsid w:val="006041F6"/>
    <w:rsid w:val="00604AC2"/>
    <w:rsid w:val="0062005E"/>
    <w:rsid w:val="00620D87"/>
    <w:rsid w:val="00621395"/>
    <w:rsid w:val="00621C01"/>
    <w:rsid w:val="00626592"/>
    <w:rsid w:val="006301BB"/>
    <w:rsid w:val="00633195"/>
    <w:rsid w:val="00641748"/>
    <w:rsid w:val="006508F6"/>
    <w:rsid w:val="00653F97"/>
    <w:rsid w:val="00656327"/>
    <w:rsid w:val="006605E6"/>
    <w:rsid w:val="006614E1"/>
    <w:rsid w:val="00662DA3"/>
    <w:rsid w:val="0066504E"/>
    <w:rsid w:val="006654B4"/>
    <w:rsid w:val="00666238"/>
    <w:rsid w:val="006662A1"/>
    <w:rsid w:val="006709C8"/>
    <w:rsid w:val="00670A3A"/>
    <w:rsid w:val="00671C63"/>
    <w:rsid w:val="006742FE"/>
    <w:rsid w:val="00674BDB"/>
    <w:rsid w:val="006814F0"/>
    <w:rsid w:val="00682890"/>
    <w:rsid w:val="00685E3E"/>
    <w:rsid w:val="00687BBC"/>
    <w:rsid w:val="006913DB"/>
    <w:rsid w:val="00691A3F"/>
    <w:rsid w:val="006921A2"/>
    <w:rsid w:val="006927A5"/>
    <w:rsid w:val="00693A57"/>
    <w:rsid w:val="00694CF1"/>
    <w:rsid w:val="00695E34"/>
    <w:rsid w:val="006A307A"/>
    <w:rsid w:val="006A3EE0"/>
    <w:rsid w:val="006A41F2"/>
    <w:rsid w:val="006A5643"/>
    <w:rsid w:val="006A5CB2"/>
    <w:rsid w:val="006A6ED3"/>
    <w:rsid w:val="006A7C8F"/>
    <w:rsid w:val="006B633F"/>
    <w:rsid w:val="006C40E2"/>
    <w:rsid w:val="006D35F6"/>
    <w:rsid w:val="006D3EF3"/>
    <w:rsid w:val="006D7B88"/>
    <w:rsid w:val="006E28B2"/>
    <w:rsid w:val="006E4DD5"/>
    <w:rsid w:val="006E7DDF"/>
    <w:rsid w:val="006F06DB"/>
    <w:rsid w:val="006F125E"/>
    <w:rsid w:val="006F13A2"/>
    <w:rsid w:val="006F38B5"/>
    <w:rsid w:val="006F49EC"/>
    <w:rsid w:val="006F5698"/>
    <w:rsid w:val="0070091A"/>
    <w:rsid w:val="00704641"/>
    <w:rsid w:val="007106EB"/>
    <w:rsid w:val="0071188F"/>
    <w:rsid w:val="007119A4"/>
    <w:rsid w:val="00711EE5"/>
    <w:rsid w:val="007237AB"/>
    <w:rsid w:val="00724236"/>
    <w:rsid w:val="00725091"/>
    <w:rsid w:val="007252CA"/>
    <w:rsid w:val="00726B74"/>
    <w:rsid w:val="00727902"/>
    <w:rsid w:val="00730C67"/>
    <w:rsid w:val="00732156"/>
    <w:rsid w:val="007321D8"/>
    <w:rsid w:val="00733CB3"/>
    <w:rsid w:val="00736B8C"/>
    <w:rsid w:val="00743181"/>
    <w:rsid w:val="007442F8"/>
    <w:rsid w:val="00745E3A"/>
    <w:rsid w:val="00756C1A"/>
    <w:rsid w:val="0076009D"/>
    <w:rsid w:val="00761B0E"/>
    <w:rsid w:val="00763B8C"/>
    <w:rsid w:val="00765EAD"/>
    <w:rsid w:val="00771DDA"/>
    <w:rsid w:val="007733CA"/>
    <w:rsid w:val="007834EF"/>
    <w:rsid w:val="007836E7"/>
    <w:rsid w:val="00784C99"/>
    <w:rsid w:val="00791CA4"/>
    <w:rsid w:val="0079252A"/>
    <w:rsid w:val="0079599F"/>
    <w:rsid w:val="00796144"/>
    <w:rsid w:val="00796317"/>
    <w:rsid w:val="00796B60"/>
    <w:rsid w:val="007A1CA0"/>
    <w:rsid w:val="007A415E"/>
    <w:rsid w:val="007A4B48"/>
    <w:rsid w:val="007A6063"/>
    <w:rsid w:val="007A7D1D"/>
    <w:rsid w:val="007B0FDA"/>
    <w:rsid w:val="007B1D32"/>
    <w:rsid w:val="007B467A"/>
    <w:rsid w:val="007B6C4A"/>
    <w:rsid w:val="007B73E1"/>
    <w:rsid w:val="007B756B"/>
    <w:rsid w:val="007C0DB3"/>
    <w:rsid w:val="007C1182"/>
    <w:rsid w:val="007C11F3"/>
    <w:rsid w:val="007C5279"/>
    <w:rsid w:val="007D0473"/>
    <w:rsid w:val="007D080F"/>
    <w:rsid w:val="007D2F9E"/>
    <w:rsid w:val="007E2758"/>
    <w:rsid w:val="007E3920"/>
    <w:rsid w:val="007E45CB"/>
    <w:rsid w:val="007E71B8"/>
    <w:rsid w:val="007F0BFD"/>
    <w:rsid w:val="007F1F2F"/>
    <w:rsid w:val="0080303D"/>
    <w:rsid w:val="00803415"/>
    <w:rsid w:val="008065D8"/>
    <w:rsid w:val="008074BC"/>
    <w:rsid w:val="0081015B"/>
    <w:rsid w:val="00811993"/>
    <w:rsid w:val="00812A5F"/>
    <w:rsid w:val="00815CDA"/>
    <w:rsid w:val="0082256A"/>
    <w:rsid w:val="00823F52"/>
    <w:rsid w:val="008256A2"/>
    <w:rsid w:val="00825ACD"/>
    <w:rsid w:val="00826DCE"/>
    <w:rsid w:val="00832894"/>
    <w:rsid w:val="00835AB2"/>
    <w:rsid w:val="00842B9B"/>
    <w:rsid w:val="00843D6D"/>
    <w:rsid w:val="00853761"/>
    <w:rsid w:val="00853F55"/>
    <w:rsid w:val="0085743D"/>
    <w:rsid w:val="00857484"/>
    <w:rsid w:val="008576E6"/>
    <w:rsid w:val="008673BB"/>
    <w:rsid w:val="008736C8"/>
    <w:rsid w:val="00874A52"/>
    <w:rsid w:val="00876588"/>
    <w:rsid w:val="00876855"/>
    <w:rsid w:val="008845D7"/>
    <w:rsid w:val="00885103"/>
    <w:rsid w:val="00886D96"/>
    <w:rsid w:val="0089050A"/>
    <w:rsid w:val="00897342"/>
    <w:rsid w:val="008A331E"/>
    <w:rsid w:val="008A5EA0"/>
    <w:rsid w:val="008A6494"/>
    <w:rsid w:val="008A7041"/>
    <w:rsid w:val="008A7501"/>
    <w:rsid w:val="008A7AA8"/>
    <w:rsid w:val="008B2AFB"/>
    <w:rsid w:val="008B42F5"/>
    <w:rsid w:val="008B493C"/>
    <w:rsid w:val="008B6441"/>
    <w:rsid w:val="008B6F4C"/>
    <w:rsid w:val="008C1525"/>
    <w:rsid w:val="008C4579"/>
    <w:rsid w:val="008C467C"/>
    <w:rsid w:val="008C5940"/>
    <w:rsid w:val="008D0434"/>
    <w:rsid w:val="008D7282"/>
    <w:rsid w:val="008D7486"/>
    <w:rsid w:val="008E4512"/>
    <w:rsid w:val="008E6808"/>
    <w:rsid w:val="008F2570"/>
    <w:rsid w:val="008F3FDC"/>
    <w:rsid w:val="008F48A8"/>
    <w:rsid w:val="008F5B2B"/>
    <w:rsid w:val="008F6F0A"/>
    <w:rsid w:val="008F7674"/>
    <w:rsid w:val="009017CB"/>
    <w:rsid w:val="00905714"/>
    <w:rsid w:val="00905C17"/>
    <w:rsid w:val="00913711"/>
    <w:rsid w:val="00923128"/>
    <w:rsid w:val="00923F0F"/>
    <w:rsid w:val="00926762"/>
    <w:rsid w:val="00926A55"/>
    <w:rsid w:val="0093054B"/>
    <w:rsid w:val="00930FCF"/>
    <w:rsid w:val="0093283A"/>
    <w:rsid w:val="00933329"/>
    <w:rsid w:val="00933E44"/>
    <w:rsid w:val="0093702C"/>
    <w:rsid w:val="009414F5"/>
    <w:rsid w:val="00942E80"/>
    <w:rsid w:val="00943CBE"/>
    <w:rsid w:val="00943FA3"/>
    <w:rsid w:val="00945D6B"/>
    <w:rsid w:val="0095198C"/>
    <w:rsid w:val="00952C1C"/>
    <w:rsid w:val="00957CF7"/>
    <w:rsid w:val="00961A1D"/>
    <w:rsid w:val="009621E0"/>
    <w:rsid w:val="00962869"/>
    <w:rsid w:val="00963C5C"/>
    <w:rsid w:val="00964266"/>
    <w:rsid w:val="00965C9C"/>
    <w:rsid w:val="0096603A"/>
    <w:rsid w:val="00967074"/>
    <w:rsid w:val="00967B3B"/>
    <w:rsid w:val="00972AFF"/>
    <w:rsid w:val="009735F6"/>
    <w:rsid w:val="00977A33"/>
    <w:rsid w:val="009838EA"/>
    <w:rsid w:val="00983BB2"/>
    <w:rsid w:val="00984792"/>
    <w:rsid w:val="00984E91"/>
    <w:rsid w:val="0098696B"/>
    <w:rsid w:val="0099007C"/>
    <w:rsid w:val="0099648C"/>
    <w:rsid w:val="009A0A6B"/>
    <w:rsid w:val="009A0BBF"/>
    <w:rsid w:val="009A49E8"/>
    <w:rsid w:val="009A4D7C"/>
    <w:rsid w:val="009B21D7"/>
    <w:rsid w:val="009B3A31"/>
    <w:rsid w:val="009B3AC7"/>
    <w:rsid w:val="009C1A90"/>
    <w:rsid w:val="009C444E"/>
    <w:rsid w:val="009C4BAC"/>
    <w:rsid w:val="009C673F"/>
    <w:rsid w:val="009C7422"/>
    <w:rsid w:val="009C7D66"/>
    <w:rsid w:val="009D2263"/>
    <w:rsid w:val="009D23A9"/>
    <w:rsid w:val="009D45FE"/>
    <w:rsid w:val="009E1B57"/>
    <w:rsid w:val="009E2A51"/>
    <w:rsid w:val="009E38E5"/>
    <w:rsid w:val="009F4DF5"/>
    <w:rsid w:val="009F6963"/>
    <w:rsid w:val="009F7985"/>
    <w:rsid w:val="00A001B4"/>
    <w:rsid w:val="00A046E4"/>
    <w:rsid w:val="00A050C2"/>
    <w:rsid w:val="00A05FB1"/>
    <w:rsid w:val="00A0737B"/>
    <w:rsid w:val="00A11A50"/>
    <w:rsid w:val="00A11CA4"/>
    <w:rsid w:val="00A11D75"/>
    <w:rsid w:val="00A14182"/>
    <w:rsid w:val="00A15C11"/>
    <w:rsid w:val="00A16A65"/>
    <w:rsid w:val="00A17F9C"/>
    <w:rsid w:val="00A225AC"/>
    <w:rsid w:val="00A23C16"/>
    <w:rsid w:val="00A24CE3"/>
    <w:rsid w:val="00A278CF"/>
    <w:rsid w:val="00A31806"/>
    <w:rsid w:val="00A35310"/>
    <w:rsid w:val="00A37C32"/>
    <w:rsid w:val="00A41EAD"/>
    <w:rsid w:val="00A46E76"/>
    <w:rsid w:val="00A47412"/>
    <w:rsid w:val="00A53C16"/>
    <w:rsid w:val="00A54B40"/>
    <w:rsid w:val="00A55699"/>
    <w:rsid w:val="00A56302"/>
    <w:rsid w:val="00A56F6D"/>
    <w:rsid w:val="00A606F0"/>
    <w:rsid w:val="00A64161"/>
    <w:rsid w:val="00A643E8"/>
    <w:rsid w:val="00A648E6"/>
    <w:rsid w:val="00A65682"/>
    <w:rsid w:val="00A73005"/>
    <w:rsid w:val="00A74445"/>
    <w:rsid w:val="00A80333"/>
    <w:rsid w:val="00A83D7C"/>
    <w:rsid w:val="00A844CD"/>
    <w:rsid w:val="00A86A24"/>
    <w:rsid w:val="00A9237F"/>
    <w:rsid w:val="00A94875"/>
    <w:rsid w:val="00A95FCB"/>
    <w:rsid w:val="00A969E3"/>
    <w:rsid w:val="00A96F94"/>
    <w:rsid w:val="00AA2E03"/>
    <w:rsid w:val="00AA2FDD"/>
    <w:rsid w:val="00AA36EE"/>
    <w:rsid w:val="00AB4B69"/>
    <w:rsid w:val="00AB673D"/>
    <w:rsid w:val="00AB758E"/>
    <w:rsid w:val="00AC1805"/>
    <w:rsid w:val="00AC36ED"/>
    <w:rsid w:val="00AC4095"/>
    <w:rsid w:val="00AC6C47"/>
    <w:rsid w:val="00AD104D"/>
    <w:rsid w:val="00AD15D7"/>
    <w:rsid w:val="00AD1738"/>
    <w:rsid w:val="00AD27A5"/>
    <w:rsid w:val="00AD3273"/>
    <w:rsid w:val="00AD50D4"/>
    <w:rsid w:val="00AD58E3"/>
    <w:rsid w:val="00AD5D13"/>
    <w:rsid w:val="00AE0607"/>
    <w:rsid w:val="00AE22AE"/>
    <w:rsid w:val="00AF4A95"/>
    <w:rsid w:val="00AF717F"/>
    <w:rsid w:val="00B00165"/>
    <w:rsid w:val="00B0157E"/>
    <w:rsid w:val="00B02060"/>
    <w:rsid w:val="00B1142E"/>
    <w:rsid w:val="00B128A5"/>
    <w:rsid w:val="00B17537"/>
    <w:rsid w:val="00B22C4F"/>
    <w:rsid w:val="00B24B52"/>
    <w:rsid w:val="00B3140A"/>
    <w:rsid w:val="00B319AF"/>
    <w:rsid w:val="00B32D19"/>
    <w:rsid w:val="00B34A75"/>
    <w:rsid w:val="00B35B0E"/>
    <w:rsid w:val="00B36423"/>
    <w:rsid w:val="00B41285"/>
    <w:rsid w:val="00B424DD"/>
    <w:rsid w:val="00B42F15"/>
    <w:rsid w:val="00B438B7"/>
    <w:rsid w:val="00B44C12"/>
    <w:rsid w:val="00B47354"/>
    <w:rsid w:val="00B51FE6"/>
    <w:rsid w:val="00B538B5"/>
    <w:rsid w:val="00B60080"/>
    <w:rsid w:val="00B61585"/>
    <w:rsid w:val="00B623E7"/>
    <w:rsid w:val="00B676DC"/>
    <w:rsid w:val="00B67CFC"/>
    <w:rsid w:val="00B70327"/>
    <w:rsid w:val="00B7170C"/>
    <w:rsid w:val="00B731AA"/>
    <w:rsid w:val="00B73A3F"/>
    <w:rsid w:val="00B73AAE"/>
    <w:rsid w:val="00B75179"/>
    <w:rsid w:val="00B75576"/>
    <w:rsid w:val="00B767C5"/>
    <w:rsid w:val="00B859C3"/>
    <w:rsid w:val="00B865D5"/>
    <w:rsid w:val="00B877A7"/>
    <w:rsid w:val="00B934F7"/>
    <w:rsid w:val="00B943D8"/>
    <w:rsid w:val="00B95939"/>
    <w:rsid w:val="00BB041F"/>
    <w:rsid w:val="00BB450F"/>
    <w:rsid w:val="00BB76BF"/>
    <w:rsid w:val="00BC2794"/>
    <w:rsid w:val="00BC4414"/>
    <w:rsid w:val="00BD0A1D"/>
    <w:rsid w:val="00BD138A"/>
    <w:rsid w:val="00BD75F5"/>
    <w:rsid w:val="00BE3E21"/>
    <w:rsid w:val="00BE4CF6"/>
    <w:rsid w:val="00BE6BAC"/>
    <w:rsid w:val="00BF1B03"/>
    <w:rsid w:val="00BF4C9D"/>
    <w:rsid w:val="00BF61AB"/>
    <w:rsid w:val="00C02A31"/>
    <w:rsid w:val="00C02F8D"/>
    <w:rsid w:val="00C057DE"/>
    <w:rsid w:val="00C0683E"/>
    <w:rsid w:val="00C1214B"/>
    <w:rsid w:val="00C13E73"/>
    <w:rsid w:val="00C15E2F"/>
    <w:rsid w:val="00C16413"/>
    <w:rsid w:val="00C16B36"/>
    <w:rsid w:val="00C263EC"/>
    <w:rsid w:val="00C311C5"/>
    <w:rsid w:val="00C320F4"/>
    <w:rsid w:val="00C32406"/>
    <w:rsid w:val="00C32743"/>
    <w:rsid w:val="00C32988"/>
    <w:rsid w:val="00C334D7"/>
    <w:rsid w:val="00C368C6"/>
    <w:rsid w:val="00C417B9"/>
    <w:rsid w:val="00C41F0A"/>
    <w:rsid w:val="00C43F5F"/>
    <w:rsid w:val="00C46690"/>
    <w:rsid w:val="00C47C2B"/>
    <w:rsid w:val="00C525E1"/>
    <w:rsid w:val="00C5723A"/>
    <w:rsid w:val="00C60020"/>
    <w:rsid w:val="00C621D5"/>
    <w:rsid w:val="00C649BB"/>
    <w:rsid w:val="00C711A7"/>
    <w:rsid w:val="00C7430E"/>
    <w:rsid w:val="00C9132E"/>
    <w:rsid w:val="00C93EDB"/>
    <w:rsid w:val="00C95850"/>
    <w:rsid w:val="00C95927"/>
    <w:rsid w:val="00C972CE"/>
    <w:rsid w:val="00CA098B"/>
    <w:rsid w:val="00CB4342"/>
    <w:rsid w:val="00CB5260"/>
    <w:rsid w:val="00CB55EA"/>
    <w:rsid w:val="00CB6B81"/>
    <w:rsid w:val="00CC1534"/>
    <w:rsid w:val="00CC1720"/>
    <w:rsid w:val="00CC1B0C"/>
    <w:rsid w:val="00CC4DE3"/>
    <w:rsid w:val="00CC66BC"/>
    <w:rsid w:val="00CD1BDD"/>
    <w:rsid w:val="00CE264B"/>
    <w:rsid w:val="00CE2825"/>
    <w:rsid w:val="00CE4473"/>
    <w:rsid w:val="00CE456A"/>
    <w:rsid w:val="00CE542D"/>
    <w:rsid w:val="00CE6011"/>
    <w:rsid w:val="00CE6F16"/>
    <w:rsid w:val="00CE71F5"/>
    <w:rsid w:val="00CF0CA0"/>
    <w:rsid w:val="00CF341F"/>
    <w:rsid w:val="00CF5255"/>
    <w:rsid w:val="00D04254"/>
    <w:rsid w:val="00D06879"/>
    <w:rsid w:val="00D102D0"/>
    <w:rsid w:val="00D11B32"/>
    <w:rsid w:val="00D125EA"/>
    <w:rsid w:val="00D13ABE"/>
    <w:rsid w:val="00D15682"/>
    <w:rsid w:val="00D163DF"/>
    <w:rsid w:val="00D17EFE"/>
    <w:rsid w:val="00D213C8"/>
    <w:rsid w:val="00D23114"/>
    <w:rsid w:val="00D2445F"/>
    <w:rsid w:val="00D244CF"/>
    <w:rsid w:val="00D27726"/>
    <w:rsid w:val="00D32148"/>
    <w:rsid w:val="00D325D3"/>
    <w:rsid w:val="00D34E4C"/>
    <w:rsid w:val="00D40D94"/>
    <w:rsid w:val="00D4339C"/>
    <w:rsid w:val="00D43D19"/>
    <w:rsid w:val="00D4481C"/>
    <w:rsid w:val="00D4700E"/>
    <w:rsid w:val="00D52B3C"/>
    <w:rsid w:val="00D53CDA"/>
    <w:rsid w:val="00D54C3F"/>
    <w:rsid w:val="00D55408"/>
    <w:rsid w:val="00D5671B"/>
    <w:rsid w:val="00D56778"/>
    <w:rsid w:val="00D613A1"/>
    <w:rsid w:val="00D7218B"/>
    <w:rsid w:val="00D772BF"/>
    <w:rsid w:val="00D80823"/>
    <w:rsid w:val="00D809B0"/>
    <w:rsid w:val="00D81828"/>
    <w:rsid w:val="00D917ED"/>
    <w:rsid w:val="00DA1F6F"/>
    <w:rsid w:val="00DA5CDB"/>
    <w:rsid w:val="00DB4352"/>
    <w:rsid w:val="00DB4B0C"/>
    <w:rsid w:val="00DB6A34"/>
    <w:rsid w:val="00DC5C40"/>
    <w:rsid w:val="00DD43B4"/>
    <w:rsid w:val="00DE209F"/>
    <w:rsid w:val="00DE37C6"/>
    <w:rsid w:val="00DE3A43"/>
    <w:rsid w:val="00DE4678"/>
    <w:rsid w:val="00DF4D7B"/>
    <w:rsid w:val="00DF755C"/>
    <w:rsid w:val="00E00B3F"/>
    <w:rsid w:val="00E012AE"/>
    <w:rsid w:val="00E01B3C"/>
    <w:rsid w:val="00E1030F"/>
    <w:rsid w:val="00E110DA"/>
    <w:rsid w:val="00E2325D"/>
    <w:rsid w:val="00E23CB2"/>
    <w:rsid w:val="00E23F6A"/>
    <w:rsid w:val="00E3145F"/>
    <w:rsid w:val="00E41991"/>
    <w:rsid w:val="00E43BB2"/>
    <w:rsid w:val="00E44F98"/>
    <w:rsid w:val="00E4775A"/>
    <w:rsid w:val="00E50A25"/>
    <w:rsid w:val="00E511CD"/>
    <w:rsid w:val="00E521CC"/>
    <w:rsid w:val="00E55CB6"/>
    <w:rsid w:val="00E60FCB"/>
    <w:rsid w:val="00E63C03"/>
    <w:rsid w:val="00E64779"/>
    <w:rsid w:val="00E64AC5"/>
    <w:rsid w:val="00E65115"/>
    <w:rsid w:val="00E65A6F"/>
    <w:rsid w:val="00E70A8F"/>
    <w:rsid w:val="00E70D65"/>
    <w:rsid w:val="00E74725"/>
    <w:rsid w:val="00E87E52"/>
    <w:rsid w:val="00E90DFC"/>
    <w:rsid w:val="00E911F7"/>
    <w:rsid w:val="00E93E90"/>
    <w:rsid w:val="00E96236"/>
    <w:rsid w:val="00E96C85"/>
    <w:rsid w:val="00EA0C56"/>
    <w:rsid w:val="00EA218E"/>
    <w:rsid w:val="00EA384F"/>
    <w:rsid w:val="00EA3D49"/>
    <w:rsid w:val="00EA4473"/>
    <w:rsid w:val="00EA539F"/>
    <w:rsid w:val="00EA5D3F"/>
    <w:rsid w:val="00EA6FE1"/>
    <w:rsid w:val="00EB16D8"/>
    <w:rsid w:val="00EB36BF"/>
    <w:rsid w:val="00EB3742"/>
    <w:rsid w:val="00EB405F"/>
    <w:rsid w:val="00EB496C"/>
    <w:rsid w:val="00EC113D"/>
    <w:rsid w:val="00EC39B2"/>
    <w:rsid w:val="00EC4C7F"/>
    <w:rsid w:val="00EC69AB"/>
    <w:rsid w:val="00EC72A6"/>
    <w:rsid w:val="00EC7B83"/>
    <w:rsid w:val="00ED0431"/>
    <w:rsid w:val="00ED0B36"/>
    <w:rsid w:val="00ED1A09"/>
    <w:rsid w:val="00ED24D7"/>
    <w:rsid w:val="00ED3D71"/>
    <w:rsid w:val="00ED443E"/>
    <w:rsid w:val="00ED6C7D"/>
    <w:rsid w:val="00EE0483"/>
    <w:rsid w:val="00EE25DA"/>
    <w:rsid w:val="00EE4378"/>
    <w:rsid w:val="00EE466D"/>
    <w:rsid w:val="00EE474D"/>
    <w:rsid w:val="00EE47A0"/>
    <w:rsid w:val="00EE6EF8"/>
    <w:rsid w:val="00EF1C92"/>
    <w:rsid w:val="00EF425A"/>
    <w:rsid w:val="00EF4E10"/>
    <w:rsid w:val="00F006DE"/>
    <w:rsid w:val="00F1203F"/>
    <w:rsid w:val="00F13A67"/>
    <w:rsid w:val="00F13B57"/>
    <w:rsid w:val="00F15D5A"/>
    <w:rsid w:val="00F162C9"/>
    <w:rsid w:val="00F16EC6"/>
    <w:rsid w:val="00F204FE"/>
    <w:rsid w:val="00F20B63"/>
    <w:rsid w:val="00F24B44"/>
    <w:rsid w:val="00F25742"/>
    <w:rsid w:val="00F265C9"/>
    <w:rsid w:val="00F27811"/>
    <w:rsid w:val="00F31481"/>
    <w:rsid w:val="00F32345"/>
    <w:rsid w:val="00F373BA"/>
    <w:rsid w:val="00F4419F"/>
    <w:rsid w:val="00F4549C"/>
    <w:rsid w:val="00F45AA4"/>
    <w:rsid w:val="00F51064"/>
    <w:rsid w:val="00F52DA4"/>
    <w:rsid w:val="00F53A68"/>
    <w:rsid w:val="00F53BB8"/>
    <w:rsid w:val="00F56024"/>
    <w:rsid w:val="00F563C9"/>
    <w:rsid w:val="00F63A19"/>
    <w:rsid w:val="00F63B54"/>
    <w:rsid w:val="00F66FC8"/>
    <w:rsid w:val="00F67587"/>
    <w:rsid w:val="00F67B12"/>
    <w:rsid w:val="00F70CA1"/>
    <w:rsid w:val="00F718F5"/>
    <w:rsid w:val="00F71BFB"/>
    <w:rsid w:val="00F7322C"/>
    <w:rsid w:val="00F80E42"/>
    <w:rsid w:val="00F82919"/>
    <w:rsid w:val="00F8291A"/>
    <w:rsid w:val="00F83D00"/>
    <w:rsid w:val="00F845D0"/>
    <w:rsid w:val="00F9200C"/>
    <w:rsid w:val="00F932F0"/>
    <w:rsid w:val="00F978CF"/>
    <w:rsid w:val="00FA4071"/>
    <w:rsid w:val="00FA6CDD"/>
    <w:rsid w:val="00FB312F"/>
    <w:rsid w:val="00FB3843"/>
    <w:rsid w:val="00FC389D"/>
    <w:rsid w:val="00FC6B6A"/>
    <w:rsid w:val="00FD2175"/>
    <w:rsid w:val="00FD23A2"/>
    <w:rsid w:val="00FD3A01"/>
    <w:rsid w:val="00FD4695"/>
    <w:rsid w:val="00FD5B4D"/>
    <w:rsid w:val="00FD75AE"/>
    <w:rsid w:val="00FE2F9B"/>
    <w:rsid w:val="00FE3785"/>
    <w:rsid w:val="00FE7B0C"/>
    <w:rsid w:val="00FF4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D4D6C"/>
  <w15:chartTrackingRefBased/>
  <w15:docId w15:val="{5F717544-126B-4268-9EDC-DABC44294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4</Characters>
  <Application>Microsoft Office Word</Application>
  <DocSecurity>0</DocSecurity>
  <Lines>6</Lines>
  <Paragraphs>2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iya J Jayachandran P</dc:creator>
  <cp:keywords/>
  <dc:description/>
  <cp:lastModifiedBy>Santhiya J Jayachandran P</cp:lastModifiedBy>
  <cp:revision>1</cp:revision>
  <dcterms:created xsi:type="dcterms:W3CDTF">2023-07-20T12:21:00Z</dcterms:created>
  <dcterms:modified xsi:type="dcterms:W3CDTF">2023-07-20T12:22:00Z</dcterms:modified>
</cp:coreProperties>
</file>